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ACB" w:rsidRDefault="007E0ACB" w:rsidP="007E0ACB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A56DA1">
        <w:rPr>
          <w:rFonts w:ascii="Times New Roman" w:hAnsi="Times New Roman" w:cs="Times New Roman"/>
          <w:b/>
          <w:sz w:val="24"/>
          <w:szCs w:val="24"/>
          <w:lang w:val="es-ES"/>
        </w:rPr>
        <w:t>Table S2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PERMANOVA table for the variance in cell quota of C, N, P and RNA that was related to species, P-regime, temperature, and the interaction between temperatura and P-regime. The % of variance (var) is calculated from the sum of squares (Sum sq) of each term divided by the total sum of squares.  </w:t>
      </w:r>
    </w:p>
    <w:p w:rsidR="007E0ACB" w:rsidRPr="00A56DA1" w:rsidRDefault="007E0ACB" w:rsidP="007E0ACB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GoBack"/>
      <w:bookmarkEnd w:id="0"/>
    </w:p>
    <w:tbl>
      <w:tblPr>
        <w:tblStyle w:val="PlainTable2"/>
        <w:tblpPr w:leftFromText="141" w:rightFromText="141" w:vertAnchor="text" w:horzAnchor="margin" w:tblpY="102"/>
        <w:tblW w:w="0" w:type="auto"/>
        <w:tblLook w:val="06A0" w:firstRow="1" w:lastRow="0" w:firstColumn="1" w:lastColumn="0" w:noHBand="1" w:noVBand="1"/>
      </w:tblPr>
      <w:tblGrid>
        <w:gridCol w:w="2598"/>
        <w:gridCol w:w="1111"/>
        <w:gridCol w:w="1077"/>
        <w:gridCol w:w="1134"/>
      </w:tblGrid>
      <w:tr w:rsidR="007E0ACB" w:rsidTr="007E0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rm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m sq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% of var</w:t>
            </w: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</w:p>
        </w:tc>
      </w:tr>
      <w:tr w:rsidR="007E0ACB" w:rsidTr="007E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E0ACB" w:rsidTr="007E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regime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E0ACB" w:rsidTr="007E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7E0ACB" w:rsidTr="007E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regime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7E0ACB" w:rsidTr="007E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7E0ACB" w:rsidRPr="00DD1C1F" w:rsidRDefault="007E0ACB" w:rsidP="007E0ACB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111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77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CB" w:rsidRPr="00DD1C1F" w:rsidRDefault="007E0ACB" w:rsidP="007E0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2774C2" w:rsidRPr="007E0ACB" w:rsidRDefault="002774C2">
      <w:pPr>
        <w:rPr>
          <w:lang w:val="es-ES"/>
        </w:rPr>
      </w:pPr>
    </w:p>
    <w:sectPr w:rsidR="002774C2" w:rsidRPr="007E0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CB"/>
    <w:rsid w:val="002774C2"/>
    <w:rsid w:val="007E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1503E"/>
  <w15:chartTrackingRefBased/>
  <w15:docId w15:val="{56B38C30-80F2-44A3-A5F9-85974F9D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E0AC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0AC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1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Erik Thrane</dc:creator>
  <cp:keywords/>
  <dc:description/>
  <cp:lastModifiedBy>Jan-Erik Thrane</cp:lastModifiedBy>
  <cp:revision>1</cp:revision>
  <dcterms:created xsi:type="dcterms:W3CDTF">2017-05-09T10:32:00Z</dcterms:created>
  <dcterms:modified xsi:type="dcterms:W3CDTF">2017-05-09T10:32:00Z</dcterms:modified>
</cp:coreProperties>
</file>